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OX S1: </w:t>
      </w:r>
      <w:r>
        <w:rPr>
          <w:rFonts w:cs="Times New Roman" w:ascii="Times New Roman" w:hAnsi="Times New Roman"/>
          <w:sz w:val="24"/>
          <w:szCs w:val="24"/>
        </w:rPr>
        <w:t>WHO case definition of pneumonia, severe pneumonia and very severe pneumonia for children aged 2 to 59 month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202565</wp:posOffset>
                </wp:positionV>
                <wp:extent cx="5049520" cy="34423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9520" cy="3442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ntry criteria for a pneumonia diagnosis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History of cough or difficult breath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Pneumonia: 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Raised respiratory rates (age-specific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ind w:firstLine="720"/>
                              <w:rPr/>
                            </w:pPr>
                            <w:r>
                              <w:rPr>
                                <w:rFonts w:eastAsia="Arial-BoldMT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Arial-BoldMT;MS Mincho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ge 2 – 11 months</w:t>
                            </w: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</w:rPr>
                              <w:t>: Respiratory rate ≥ 5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ind w:firstLine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-BoldMT;MS Mincho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Age ≥12 months</w:t>
                            </w: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</w:rPr>
                              <w:t>: Respiratory rate ≥ 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evere pneumonia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-Lower chest wall indrawing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Very severe pneumonia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</w:rPr>
                              <w:t>Cyanosis, inability to drink / breast feed, or altered consciousness, (often + other respiratory signs*)</w:t>
                            </w:r>
                          </w:p>
                          <w:p>
                            <w:pPr>
                              <w:pStyle w:val="ListParagraph"/>
                              <w:autoSpaceDE w:val="false"/>
                              <w:spacing w:lineRule="auto" w:line="240" w:before="0" w:after="0"/>
                              <w:ind w:left="36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7.6pt;height:271.05pt;mso-wrap-distance-left:9.05pt;mso-wrap-distance-right:9.05pt;mso-wrap-distance-top:0pt;mso-wrap-distance-bottom:0pt;margin-top:15.95pt;mso-position-vertical-relative:text;margin-left:26.85pt;mso-position-horizontal:center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Entry criteria for a pneumonia diagnosis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History of cough or difficult breathin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 xml:space="preserve">Pneumonia: 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Raised respiratory rates (age-specific)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240"/>
                        <w:ind w:firstLine="720"/>
                        <w:rPr/>
                      </w:pPr>
                      <w:r>
                        <w:rPr>
                          <w:rFonts w:eastAsia="Arial-BoldMT;MS Mincho"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eastAsia="Arial-BoldMT;MS Mincho" w:cs="Times New Roman" w:ascii="Times New Roman" w:hAnsi="Times New Roman"/>
                          <w:bCs/>
                          <w:sz w:val="24"/>
                          <w:szCs w:val="24"/>
                        </w:rPr>
                        <w:t>Age 2 – 11 months</w:t>
                      </w:r>
                      <w:r>
                        <w:rPr>
                          <w:rFonts w:eastAsia="ArialMT;MS Mincho" w:cs="Times New Roman" w:ascii="Times New Roman" w:hAnsi="Times New Roman"/>
                          <w:sz w:val="24"/>
                          <w:szCs w:val="24"/>
                        </w:rPr>
                        <w:t>: Respiratory rate ≥ 50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240"/>
                        <w:ind w:firstLine="7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Arial-BoldMT;MS Mincho" w:cs="Times New Roman" w:ascii="Times New Roman" w:hAnsi="Times New Roman"/>
                          <w:bCs/>
                          <w:sz w:val="24"/>
                          <w:szCs w:val="24"/>
                        </w:rPr>
                        <w:t>-Age ≥12 months</w:t>
                      </w:r>
                      <w:r>
                        <w:rPr>
                          <w:rFonts w:eastAsia="ArialMT;MS Mincho" w:cs="Times New Roman" w:ascii="Times New Roman" w:hAnsi="Times New Roman"/>
                          <w:sz w:val="24"/>
                          <w:szCs w:val="24"/>
                        </w:rPr>
                        <w:t>: Respiratory rate ≥ 4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Severe pneumonia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-Lower chest wall indrawing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Very severe pneumonia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false"/>
                        <w:spacing w:lineRule="auto" w:line="240" w:before="0"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ArialMT;MS Mincho" w:cs="Times New Roman" w:ascii="Times New Roman" w:hAnsi="Times New Roman"/>
                          <w:sz w:val="24"/>
                          <w:szCs w:val="24"/>
                        </w:rPr>
                        <w:t>Cyanosis, inability to drink / breast feed, or altered consciousness, (often + other respiratory signs*)</w:t>
                      </w:r>
                    </w:p>
                    <w:p>
                      <w:pPr>
                        <w:pStyle w:val="ListParagraph"/>
                        <w:autoSpaceDE w:val="false"/>
                        <w:spacing w:lineRule="auto" w:line="240" w:before="0" w:after="0"/>
                        <w:ind w:left="360" w:hanging="0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ArialMT;MS Mincho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6:12:00Z</dcterms:created>
  <dc:creator>payieko</dc:creator>
  <dc:description/>
  <cp:keywords/>
  <dc:language>en-US</dc:language>
  <cp:lastModifiedBy>payieko</cp:lastModifiedBy>
  <dcterms:modified xsi:type="dcterms:W3CDTF">2012-10-11T06:12:00Z</dcterms:modified>
  <cp:revision>3</cp:revision>
  <dc:subject/>
  <dc:title/>
</cp:coreProperties>
</file>